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S2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</w:t>
      </w:r>
      <w:r>
        <w:rPr>
          <w:rFonts w:ascii="Times New Roman" w:hAnsi="Times New Roman" w:cs="Times New Roman"/>
          <w:sz w:val="24"/>
        </w:rPr>
        <w:t xml:space="preserve">in the six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Prunus</w:t>
      </w:r>
      <w:proofErr w:type="spellEnd"/>
      <w:r>
        <w:rPr>
          <w:rFonts w:ascii="Times New Roman" w:hAnsi="Times New Roman" w:cs="Times New Roman"/>
          <w:sz w:val="24"/>
        </w:rPr>
        <w:t xml:space="preserve"> species.</w:t>
      </w:r>
    </w:p>
    <w:p w:rsidR="0064386C" w:rsidRPr="0064386C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yedoens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232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241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292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318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772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854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0966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025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029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126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287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329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378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446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47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481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517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0180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10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154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167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170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273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273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285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331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10411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23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27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277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33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364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364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398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20403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A30004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010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109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130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3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218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250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263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313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321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30357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016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07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080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103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4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229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40247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129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166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175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207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50241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036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047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213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5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215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309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34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35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380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389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42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48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6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75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6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60492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70274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80278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A8031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055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343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453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888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093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042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7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01086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086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093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159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25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257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524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590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658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714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8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872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877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87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01878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032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140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194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205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209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17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9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17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30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52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10375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210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210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217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298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298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332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0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203376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002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008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1108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132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224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25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265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314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322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30359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011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045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054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40076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204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40217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50149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50182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502119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50245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60036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60047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60199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60201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60308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70206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80039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80325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803485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yWRKY139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omestic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Ind w:w="98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0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0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2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2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35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38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4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65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7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7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8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09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0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1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28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2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3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3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104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46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4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4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47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5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5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5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5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5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6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65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6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7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7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7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7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3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8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8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09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4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18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2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3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3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3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6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5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4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5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5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117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7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7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86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6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8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8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9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9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195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0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7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18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3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3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37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43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44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54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5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5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8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6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6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9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9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29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4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4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9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57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6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7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7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7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8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8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9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0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21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1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3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4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4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4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5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62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6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1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6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6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7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77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8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8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9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29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0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1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2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1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1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2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25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28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29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3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3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3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3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3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4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6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6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7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7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8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8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0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1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48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4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5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6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6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6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466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7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7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7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8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8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5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8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8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0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0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1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1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1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3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3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3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6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4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5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2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6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7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1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7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8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9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0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0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8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2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2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2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2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4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4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46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4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648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6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19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6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6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7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7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7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0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0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1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2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2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0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44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6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6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76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7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7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8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8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8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9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1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795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1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2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2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25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26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2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3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6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6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6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6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7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7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7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8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8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3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8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8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89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893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0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1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2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27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3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4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39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4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4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2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6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3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6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4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68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5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7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6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7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7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7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8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8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59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8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60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9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61</w:t>
            </w:r>
          </w:p>
        </w:tc>
      </w:tr>
      <w:tr w:rsidR="002657D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999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WRKY262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viu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1119501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5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531350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5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6061501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5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0281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1306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1571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2024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206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540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5411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5411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591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2990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264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755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39610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004283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48419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49110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4913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5063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5579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6224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6245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7402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7444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8524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8867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8905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9100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9812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09831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07730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0808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1063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1103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2804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3556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3909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415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39211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405169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3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58232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58233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17691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231817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23181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231819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244208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356244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491703b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491705m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4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0703304m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vWRKY50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ulc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00156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165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174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197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207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4090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509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563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597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617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621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759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764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856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0957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158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205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216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239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305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356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417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5240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578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743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771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803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929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19680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067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068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1325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179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258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274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2804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321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321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332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3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438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7240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747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793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835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028388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861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2905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0043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0389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4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048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0641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0807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1132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1374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1546P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032520P1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WRKY56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ersic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071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114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223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269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280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283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393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393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407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431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459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1G564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133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177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177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185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231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2649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265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302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2G307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002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008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098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113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3G174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202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214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262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270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3G308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017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066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0754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101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2179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G232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074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106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3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117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148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5G1878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036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0469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1682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169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30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44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575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4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86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949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950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295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3451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6G3613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7G2626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8G23070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8G26590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WRKY58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57D5" w:rsidRDefault="00643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The correspondence between gene I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WRKY names i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run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yedo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udiflor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1" w:type="dxa"/>
        <w:tblLook w:val="04A0" w:firstRow="1" w:lastRow="0" w:firstColumn="1" w:lastColumn="0" w:noHBand="0" w:noVBand="1"/>
      </w:tblPr>
      <w:tblGrid>
        <w:gridCol w:w="2490"/>
        <w:gridCol w:w="2491"/>
      </w:tblGrid>
      <w:tr w:rsidR="002657D5">
        <w:trPr>
          <w:trHeight w:val="310"/>
        </w:trPr>
        <w:tc>
          <w:tcPr>
            <w:tcW w:w="2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2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KY name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02.5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03.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20.5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20.5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0035.5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58.3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072.1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105.4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181.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223.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235.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247.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286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361.3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371.2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404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539.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556.1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623.4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1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685.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930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0937.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029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029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060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105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139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27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257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2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10.3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36.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48.1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70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76.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76.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395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450.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543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583.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3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669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734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786.4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836.2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875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897.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969.2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012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059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2060.2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4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094.1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094.1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323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329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341.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523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549.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555.1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645.5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682.1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5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792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906.1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098.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269.2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318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385.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385.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395.2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7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462.1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8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488.4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69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488.5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0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521.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1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544.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2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692.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3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695.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4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702.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5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742.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6</w:t>
            </w:r>
          </w:p>
        </w:tc>
      </w:tr>
      <w:tr w:rsidR="002657D5">
        <w:trPr>
          <w:trHeight w:val="310"/>
        </w:trPr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817.27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657D5" w:rsidRDefault="0064386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WRKY77</w:t>
            </w:r>
          </w:p>
        </w:tc>
      </w:tr>
    </w:tbl>
    <w:p w:rsidR="002657D5" w:rsidRDefault="00265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57D5" w:rsidSect="00265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9"/>
  </w:docVars>
  <w:rsids>
    <w:rsidRoot w:val="00BB4713"/>
    <w:rsid w:val="00233D53"/>
    <w:rsid w:val="002657D5"/>
    <w:rsid w:val="00484286"/>
    <w:rsid w:val="0064386C"/>
    <w:rsid w:val="009E6957"/>
    <w:rsid w:val="00B2623C"/>
    <w:rsid w:val="00BB4713"/>
    <w:rsid w:val="00BF53DC"/>
    <w:rsid w:val="00CB5B8A"/>
    <w:rsid w:val="00EC5519"/>
    <w:rsid w:val="00FE28D5"/>
    <w:rsid w:val="1D1234B6"/>
    <w:rsid w:val="23023840"/>
    <w:rsid w:val="551D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3503E35-D7B5-428B-88F6-DFED3676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7D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5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5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7D5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5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490</Words>
  <Characters>11817</Characters>
  <Application>Microsoft Office Word</Application>
  <DocSecurity>0</DocSecurity>
  <Lines>1477</Lines>
  <Paragraphs>14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HUA</dc:creator>
  <cp:lastModifiedBy>MMARO</cp:lastModifiedBy>
  <cp:revision>2</cp:revision>
  <dcterms:created xsi:type="dcterms:W3CDTF">2021-11-23T19:20:00Z</dcterms:created>
  <dcterms:modified xsi:type="dcterms:W3CDTF">2021-11-23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BBB49A391AC4919A24E3DE1422FEB09</vt:lpwstr>
  </property>
</Properties>
</file>